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BD9570" w14:textId="4412DEB0" w:rsidR="00324250" w:rsidRPr="002D4746" w:rsidRDefault="009177AB" w:rsidP="00324250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13: </w:t>
      </w:r>
      <w:r w:rsidR="00324250" w:rsidRPr="002D4746">
        <w:rPr>
          <w:rFonts w:ascii="Times New Roman" w:hAnsi="Times New Roman" w:cs="Times New Roman"/>
          <w:b/>
        </w:rPr>
        <w:t xml:space="preserve">Table </w:t>
      </w:r>
      <w:r w:rsidR="00324250">
        <w:rPr>
          <w:rFonts w:ascii="Times New Roman" w:hAnsi="Times New Roman" w:cs="Times New Roman"/>
          <w:b/>
        </w:rPr>
        <w:t>S</w:t>
      </w:r>
      <w:r w:rsidR="006C1020">
        <w:rPr>
          <w:rFonts w:ascii="Times New Roman" w:hAnsi="Times New Roman" w:cs="Times New Roman"/>
          <w:b/>
        </w:rPr>
        <w:t>5</w:t>
      </w:r>
      <w:r w:rsidR="00324250" w:rsidRPr="002D4746">
        <w:rPr>
          <w:rFonts w:ascii="Times New Roman" w:hAnsi="Times New Roman" w:cs="Times New Roman"/>
          <w:b/>
        </w:rPr>
        <w:t xml:space="preserve">. Similarity across </w:t>
      </w:r>
      <w:r w:rsidR="00324250">
        <w:rPr>
          <w:rFonts w:ascii="Times New Roman" w:hAnsi="Times New Roman" w:cs="Times New Roman"/>
          <w:b/>
        </w:rPr>
        <w:t xml:space="preserve">analytical </w:t>
      </w:r>
      <w:r w:rsidR="00324250" w:rsidRPr="002D4746">
        <w:rPr>
          <w:rFonts w:ascii="Times New Roman" w:hAnsi="Times New Roman" w:cs="Times New Roman"/>
          <w:b/>
        </w:rPr>
        <w:t>strategies</w:t>
      </w:r>
    </w:p>
    <w:p w14:paraId="4E1ABF2E" w14:textId="77777777" w:rsidR="00324250" w:rsidRPr="002D4746" w:rsidRDefault="00324250" w:rsidP="00324250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5A7FA9D0" w14:textId="47DFADB9" w:rsidR="00324250" w:rsidRPr="002D4746" w:rsidRDefault="00324250" w:rsidP="00324250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6EA27B55" w14:textId="77777777" w:rsidR="00324250" w:rsidRPr="002D4746" w:rsidRDefault="00324250" w:rsidP="00324250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6A6265DC" w14:textId="77777777" w:rsidR="00324250" w:rsidRPr="002D4746" w:rsidRDefault="00324250" w:rsidP="00324250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5BEA9E09" w14:textId="26C3FD78" w:rsidR="00324250" w:rsidRPr="002D4746" w:rsidRDefault="00324250" w:rsidP="00324250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4CE9A766" w14:textId="7AE794C5" w:rsidR="00324250" w:rsidRPr="002D4746" w:rsidRDefault="00324250" w:rsidP="00324250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3AC7C73A" w14:textId="77777777" w:rsidR="00324250" w:rsidRPr="002D4746" w:rsidRDefault="00324250" w:rsidP="00324250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1D32C760" w14:textId="77777777" w:rsidR="00324250" w:rsidRPr="002D4746" w:rsidRDefault="00324250" w:rsidP="00324250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40177668" w14:textId="77777777" w:rsidR="00324250" w:rsidRPr="002D4746" w:rsidRDefault="00324250" w:rsidP="00324250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5F264706" w14:textId="77777777" w:rsidR="00324250" w:rsidRPr="002D4746" w:rsidRDefault="00324250" w:rsidP="00324250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1CBAFF87" w14:textId="562CF305" w:rsidR="00324250" w:rsidRPr="002D4746" w:rsidRDefault="00324250" w:rsidP="00324250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62B389D1" w14:textId="77777777" w:rsidR="00324250" w:rsidRPr="002D4746" w:rsidRDefault="00324250" w:rsidP="00324250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73252B37" w14:textId="742BFA44" w:rsidR="00324250" w:rsidRPr="002D4746" w:rsidRDefault="00324250" w:rsidP="00324250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tbl>
      <w:tblPr>
        <w:tblpPr w:leftFromText="180" w:rightFromText="180" w:vertAnchor="text" w:horzAnchor="page" w:tblpX="1909" w:tblpY="-5630"/>
        <w:tblW w:w="7038" w:type="dxa"/>
        <w:tblLayout w:type="fixed"/>
        <w:tblLook w:val="04A0" w:firstRow="1" w:lastRow="0" w:firstColumn="1" w:lastColumn="0" w:noHBand="0" w:noVBand="1"/>
      </w:tblPr>
      <w:tblGrid>
        <w:gridCol w:w="1818"/>
        <w:gridCol w:w="2790"/>
        <w:gridCol w:w="2430"/>
      </w:tblGrid>
      <w:tr w:rsidR="00324250" w:rsidRPr="002D4746" w14:paraId="079A3E2E" w14:textId="77777777" w:rsidTr="00324250">
        <w:trPr>
          <w:trHeight w:val="320"/>
        </w:trPr>
        <w:tc>
          <w:tcPr>
            <w:tcW w:w="1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F7BF35" w14:textId="77777777" w:rsidR="00324250" w:rsidRPr="002D4746" w:rsidRDefault="00324250" w:rsidP="0032425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ategies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F598E" w14:textId="77777777" w:rsidR="00324250" w:rsidRPr="002D4746" w:rsidRDefault="00324250" w:rsidP="0032425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s of Differences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CB5576" w14:textId="7E48D34C" w:rsidR="00324250" w:rsidRPr="002D4746" w:rsidRDefault="00324250" w:rsidP="0032425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D4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O</w:t>
            </w:r>
            <w:r w:rsidR="001A32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2D4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% Across Strategies</w:t>
            </w:r>
          </w:p>
        </w:tc>
      </w:tr>
      <w:tr w:rsidR="00324250" w:rsidRPr="002D4746" w14:paraId="181EA55E" w14:textId="77777777" w:rsidTr="00324250">
        <w:trPr>
          <w:trHeight w:val="466"/>
        </w:trPr>
        <w:tc>
          <w:tcPr>
            <w:tcW w:w="18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350188F" w14:textId="77777777" w:rsidR="00324250" w:rsidRPr="002D4746" w:rsidRDefault="00324250" w:rsidP="0032425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ategies 1 and 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AF6D2" w14:textId="77777777" w:rsidR="00324250" w:rsidRPr="002D4746" w:rsidRDefault="00324250" w:rsidP="0032425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vidual preprocessing &amp; group level covariat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F6BDD88" w14:textId="77777777" w:rsidR="00324250" w:rsidRPr="002D4746" w:rsidRDefault="00324250" w:rsidP="0032425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1%</w:t>
            </w:r>
          </w:p>
        </w:tc>
      </w:tr>
      <w:tr w:rsidR="00324250" w:rsidRPr="002D4746" w14:paraId="1CD3C86F" w14:textId="77777777" w:rsidTr="00324250">
        <w:trPr>
          <w:trHeight w:val="300"/>
        </w:trPr>
        <w:tc>
          <w:tcPr>
            <w:tcW w:w="18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ABABD78" w14:textId="77777777" w:rsidR="00324250" w:rsidRPr="002D4746" w:rsidRDefault="00324250" w:rsidP="0032425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ategies 1 and 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398E3" w14:textId="77777777" w:rsidR="00324250" w:rsidRPr="002D4746" w:rsidRDefault="00324250" w:rsidP="0032425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vidual preprocessing, group level covariates &amp; ag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A0CEC58" w14:textId="77777777" w:rsidR="00324250" w:rsidRPr="002D4746" w:rsidRDefault="00324250" w:rsidP="0032425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7%</w:t>
            </w:r>
          </w:p>
        </w:tc>
      </w:tr>
      <w:tr w:rsidR="00324250" w:rsidRPr="002D4746" w14:paraId="4F2C879C" w14:textId="77777777" w:rsidTr="00324250">
        <w:trPr>
          <w:trHeight w:val="300"/>
        </w:trPr>
        <w:tc>
          <w:tcPr>
            <w:tcW w:w="18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3BD0359" w14:textId="77777777" w:rsidR="00324250" w:rsidRPr="002D4746" w:rsidRDefault="00324250" w:rsidP="0032425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ategies 1 and 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62994" w14:textId="77777777" w:rsidR="00324250" w:rsidRPr="002D4746" w:rsidRDefault="00324250" w:rsidP="0032425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vidual preprocessing, group level covariates, age &amp; sampl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9E5C7BE" w14:textId="77777777" w:rsidR="00324250" w:rsidRPr="002D4746" w:rsidRDefault="00324250" w:rsidP="0032425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1%</w:t>
            </w:r>
          </w:p>
        </w:tc>
      </w:tr>
      <w:tr w:rsidR="00324250" w:rsidRPr="002D4746" w14:paraId="68CB3E88" w14:textId="77777777" w:rsidTr="00324250">
        <w:trPr>
          <w:trHeight w:val="300"/>
        </w:trPr>
        <w:tc>
          <w:tcPr>
            <w:tcW w:w="18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A5B3F5D" w14:textId="77777777" w:rsidR="00324250" w:rsidRPr="002D4746" w:rsidRDefault="00324250" w:rsidP="0032425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ategies 2 and 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ACEDE" w14:textId="77777777" w:rsidR="00324250" w:rsidRPr="002D4746" w:rsidRDefault="00324250" w:rsidP="0032425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2FEECB1" w14:textId="77777777" w:rsidR="00324250" w:rsidRPr="002D4746" w:rsidRDefault="00324250" w:rsidP="0032425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1%</w:t>
            </w:r>
          </w:p>
        </w:tc>
      </w:tr>
      <w:tr w:rsidR="00324250" w:rsidRPr="002D4746" w14:paraId="3F5AEA88" w14:textId="77777777" w:rsidTr="00324250">
        <w:trPr>
          <w:trHeight w:val="320"/>
        </w:trPr>
        <w:tc>
          <w:tcPr>
            <w:tcW w:w="18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82AC763" w14:textId="77777777" w:rsidR="00324250" w:rsidRPr="002D4746" w:rsidRDefault="00324250" w:rsidP="0032425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ategies 2 and 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014F3" w14:textId="77777777" w:rsidR="00324250" w:rsidRPr="002D4746" w:rsidRDefault="00324250" w:rsidP="0032425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s &amp; ag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BA0B55F" w14:textId="77777777" w:rsidR="00324250" w:rsidRPr="002D4746" w:rsidRDefault="00324250" w:rsidP="0032425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3%</w:t>
            </w:r>
          </w:p>
        </w:tc>
      </w:tr>
      <w:tr w:rsidR="00324250" w:rsidRPr="002D4746" w14:paraId="0F3AB3A4" w14:textId="77777777" w:rsidTr="00324250">
        <w:trPr>
          <w:trHeight w:val="320"/>
        </w:trPr>
        <w:tc>
          <w:tcPr>
            <w:tcW w:w="18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DE44843" w14:textId="77777777" w:rsidR="00324250" w:rsidRPr="002D4746" w:rsidRDefault="00324250" w:rsidP="0032425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ategies 3 and 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4F88C" w14:textId="77777777" w:rsidR="00324250" w:rsidRPr="002D4746" w:rsidRDefault="00324250" w:rsidP="0032425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 Sampl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EAFF445" w14:textId="77777777" w:rsidR="00324250" w:rsidRPr="002D4746" w:rsidRDefault="00324250" w:rsidP="0032425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4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8%</w:t>
            </w:r>
          </w:p>
        </w:tc>
      </w:tr>
    </w:tbl>
    <w:p w14:paraId="5A0A535F" w14:textId="68E5685C" w:rsidR="00324250" w:rsidRPr="00E74C47" w:rsidRDefault="001A329D" w:rsidP="00324250">
      <w:pPr>
        <w:spacing w:line="480" w:lineRule="auto"/>
        <w:ind w:right="1350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324250" w:rsidRPr="00E74C47">
        <w:rPr>
          <w:rFonts w:ascii="Times New Roman" w:hAnsi="Times New Roman" w:cs="Times New Roman"/>
          <w:sz w:val="20"/>
          <w:szCs w:val="20"/>
        </w:rPr>
        <w:t>AO</w:t>
      </w:r>
      <w:proofErr w:type="gramEnd"/>
      <w:r w:rsidR="00A678C4">
        <w:rPr>
          <w:rFonts w:ascii="Times New Roman" w:hAnsi="Times New Roman" w:cs="Times New Roman"/>
          <w:sz w:val="20"/>
          <w:szCs w:val="20"/>
        </w:rPr>
        <w:t xml:space="preserve"> </w:t>
      </w:r>
      <w:r w:rsidR="00324250" w:rsidRPr="00E74C47">
        <w:rPr>
          <w:rFonts w:ascii="Times New Roman" w:hAnsi="Times New Roman" w:cs="Times New Roman"/>
          <w:sz w:val="20"/>
          <w:szCs w:val="20"/>
        </w:rPr>
        <w:t>= Average Overlap across all 500 voxel-level thresholds; Strategy 1</w:t>
      </w:r>
      <w:r w:rsidR="00A678C4">
        <w:rPr>
          <w:rFonts w:ascii="Times New Roman" w:hAnsi="Times New Roman" w:cs="Times New Roman"/>
          <w:sz w:val="20"/>
          <w:szCs w:val="20"/>
        </w:rPr>
        <w:t xml:space="preserve"> </w:t>
      </w:r>
      <w:r w:rsidR="00324250" w:rsidRPr="00E74C47">
        <w:rPr>
          <w:rFonts w:ascii="Times New Roman" w:hAnsi="Times New Roman" w:cs="Times New Roman"/>
          <w:sz w:val="20"/>
          <w:szCs w:val="20"/>
        </w:rPr>
        <w:t>=</w:t>
      </w:r>
      <w:r w:rsidR="00A678C4">
        <w:rPr>
          <w:rFonts w:ascii="Times New Roman" w:hAnsi="Times New Roman" w:cs="Times New Roman"/>
          <w:sz w:val="20"/>
          <w:szCs w:val="20"/>
        </w:rPr>
        <w:t xml:space="preserve"> </w:t>
      </w:r>
      <w:r w:rsidR="00324250" w:rsidRPr="00E74C47">
        <w:rPr>
          <w:rFonts w:ascii="Times New Roman" w:hAnsi="Times New Roman" w:cs="Times New Roman"/>
          <w:sz w:val="20"/>
          <w:szCs w:val="20"/>
        </w:rPr>
        <w:t>original Z-maps; Strategy 2</w:t>
      </w:r>
      <w:r w:rsidR="00A678C4">
        <w:rPr>
          <w:rFonts w:ascii="Times New Roman" w:hAnsi="Times New Roman" w:cs="Times New Roman"/>
          <w:sz w:val="20"/>
          <w:szCs w:val="20"/>
        </w:rPr>
        <w:t xml:space="preserve"> </w:t>
      </w:r>
      <w:r w:rsidR="00324250" w:rsidRPr="00E74C47">
        <w:rPr>
          <w:rFonts w:ascii="Times New Roman" w:hAnsi="Times New Roman" w:cs="Times New Roman"/>
          <w:sz w:val="20"/>
          <w:szCs w:val="20"/>
        </w:rPr>
        <w:t>=</w:t>
      </w:r>
      <w:r w:rsidR="00A678C4">
        <w:rPr>
          <w:rFonts w:ascii="Times New Roman" w:hAnsi="Times New Roman" w:cs="Times New Roman"/>
          <w:sz w:val="20"/>
          <w:szCs w:val="20"/>
        </w:rPr>
        <w:t xml:space="preserve"> </w:t>
      </w:r>
      <w:r w:rsidR="00324250" w:rsidRPr="00E74C47">
        <w:rPr>
          <w:rFonts w:ascii="Times New Roman" w:hAnsi="Times New Roman" w:cs="Times New Roman"/>
          <w:sz w:val="20"/>
          <w:szCs w:val="20"/>
        </w:rPr>
        <w:t>conjunction of Z-maps obtained with a common analytical pipeline in ABIDE I and FCP samples; Strategy 3</w:t>
      </w:r>
      <w:r w:rsidR="00A678C4">
        <w:rPr>
          <w:rFonts w:ascii="Times New Roman" w:hAnsi="Times New Roman" w:cs="Times New Roman"/>
          <w:sz w:val="20"/>
          <w:szCs w:val="20"/>
        </w:rPr>
        <w:t xml:space="preserve"> </w:t>
      </w:r>
      <w:r w:rsidR="00324250" w:rsidRPr="00E74C47">
        <w:rPr>
          <w:rFonts w:ascii="Times New Roman" w:hAnsi="Times New Roman" w:cs="Times New Roman"/>
          <w:sz w:val="20"/>
          <w:szCs w:val="20"/>
        </w:rPr>
        <w:t>=</w:t>
      </w:r>
      <w:r w:rsidR="00A678C4">
        <w:rPr>
          <w:rFonts w:ascii="Times New Roman" w:hAnsi="Times New Roman" w:cs="Times New Roman"/>
          <w:sz w:val="20"/>
          <w:szCs w:val="20"/>
        </w:rPr>
        <w:t xml:space="preserve"> </w:t>
      </w:r>
      <w:r w:rsidR="00324250" w:rsidRPr="00E74C47">
        <w:rPr>
          <w:rFonts w:ascii="Times New Roman" w:hAnsi="Times New Roman" w:cs="Times New Roman"/>
          <w:sz w:val="20"/>
          <w:szCs w:val="20"/>
        </w:rPr>
        <w:t>analyses conducted with age-matched subsamples and a common pipeline; Strategy 4</w:t>
      </w:r>
      <w:r w:rsidR="00A678C4">
        <w:rPr>
          <w:rFonts w:ascii="Times New Roman" w:hAnsi="Times New Roman" w:cs="Times New Roman"/>
          <w:sz w:val="20"/>
          <w:szCs w:val="20"/>
        </w:rPr>
        <w:t xml:space="preserve"> </w:t>
      </w:r>
      <w:r w:rsidR="00324250" w:rsidRPr="00E74C47">
        <w:rPr>
          <w:rFonts w:ascii="Times New Roman" w:hAnsi="Times New Roman" w:cs="Times New Roman"/>
          <w:sz w:val="20"/>
          <w:szCs w:val="20"/>
        </w:rPr>
        <w:t>=</w:t>
      </w:r>
      <w:r w:rsidR="00A678C4">
        <w:rPr>
          <w:rFonts w:ascii="Times New Roman" w:hAnsi="Times New Roman" w:cs="Times New Roman"/>
          <w:sz w:val="20"/>
          <w:szCs w:val="20"/>
        </w:rPr>
        <w:t xml:space="preserve"> </w:t>
      </w:r>
      <w:r w:rsidR="00324250" w:rsidRPr="00E74C47">
        <w:rPr>
          <w:rFonts w:ascii="Times New Roman" w:hAnsi="Times New Roman" w:cs="Times New Roman"/>
          <w:sz w:val="20"/>
          <w:szCs w:val="20"/>
        </w:rPr>
        <w:t>replication with an independent sex difference sample (GSP) using age-matched subsamples and a common pipeline.</w:t>
      </w:r>
    </w:p>
    <w:p w14:paraId="592D5793" w14:textId="77777777" w:rsidR="00B576AE" w:rsidRDefault="00B576AE"/>
    <w:sectPr w:rsidR="00B576AE" w:rsidSect="00B576A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250"/>
    <w:rsid w:val="001A329D"/>
    <w:rsid w:val="001E3962"/>
    <w:rsid w:val="00324250"/>
    <w:rsid w:val="006C1020"/>
    <w:rsid w:val="009177AB"/>
    <w:rsid w:val="00A678C4"/>
    <w:rsid w:val="00B576AE"/>
    <w:rsid w:val="00E73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0FF0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2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2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0</Characters>
  <Application>Microsoft Macintosh Word</Application>
  <DocSecurity>0</DocSecurity>
  <Lines>6</Lines>
  <Paragraphs>1</Paragraphs>
  <ScaleCrop>false</ScaleCrop>
  <Company>NYU Langone Medical Center</Company>
  <LinksUpToDate>false</LinksUpToDate>
  <CharactersWithSpaces>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 Floris</dc:creator>
  <cp:keywords/>
  <dc:description/>
  <cp:lastModifiedBy>Dori Floris</cp:lastModifiedBy>
  <cp:revision>3</cp:revision>
  <dcterms:created xsi:type="dcterms:W3CDTF">2018-02-11T23:32:00Z</dcterms:created>
  <dcterms:modified xsi:type="dcterms:W3CDTF">2018-02-11T23:32:00Z</dcterms:modified>
</cp:coreProperties>
</file>